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rotein sequences used in phylogenetic analy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</w:t>
      </w:r>
    </w:p>
    <w:p>
      <w:pPr>
        <w:pStyle w:val="HTMLPreformatted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CBI or Ensembl accession numbers follow genus numbers.  FucD is fuconate dehydratase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Xanthomon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 </w:t>
      </w:r>
    </w:p>
    <w:p>
      <w:pPr>
        <w:pStyle w:val="HTMLPreformatted"/>
        <w:spacing w:lineRule="atLeast" w:line="225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HTMLPreformatted"/>
        <w:spacing w:lineRule="atLeast" w:line="225"/>
        <w:rPr/>
      </w:pPr>
      <w:r>
        <w:rPr>
          <w:color w:val="000000"/>
        </w:rPr>
        <w:t>&gt;FucD PDB2HXT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RTIIALETHDVRFPTSRELDGSDAMNPDPDYSAAYVVLRTDGAEDLAGYGLVFTIGRGNDVQTAAVAALAEHVVGLSV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VIADLGAFARRLTNDSQLRWLGPEKGVMHMAIGAVINAAWDLAARAANKPLWRFIAELTPEQLVDTIDFRYLSDALTRD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ALAILRDAQPQRAARTATLIEQGYPAYTTSPGWLGYSDEKLVRLAKEAVADGFRTIKLKVGANVQDDIRRCRLARAAIG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DIAMAVDANQRWDVGPAIDWMRQLAEFDIAWIEEPTSPDDVLGHAAIRQGITPVPVSTGEHTQNRVVFKQLLQAGAVDL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QIDAARVGGVNENLAILLLAAKFGVRVFPHAGGVGLCELVQHLAMADFVAITGKMEDRAIEFVDHLHQHFLDPVRIQHG</w:t>
      </w:r>
    </w:p>
    <w:p>
      <w:pPr>
        <w:pStyle w:val="Normal"/>
        <w:rPr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YLAPEVPGFSAEMHPASIAEFSYPDGRFWVEDLAASKAKA</w:t>
      </w:r>
    </w:p>
    <w:p>
      <w:pPr>
        <w:pStyle w:val="HTMLPreformatted"/>
        <w:spacing w:lineRule="atLeast" w:line="225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&gt;Callithrix XP_002757153.1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VRGRISRLSVRDVRFPTSLGGHGSDAMHTDPDYSAAYVVIETDAEDGLKGCGITFTLGKGTEVVVCAVN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AHHVLNKDLKDIVGDFRGFYRQLASDGQLRWIGPEKGVVHLATAAILNAVWDLWAKQEGKPVWKLLVD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DPRTLVSCIDFRYITDVLTEEDALEILQKGQVGKKEREEQMLAQGYPAYTTSCAWLGYSDDTLKQLCTQ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KDGWTRFKVKVGADLQDDERRCQLIRDVIGPEKTLMMDANQRWDVPEAVEWMSKLAKFKPLWIEEPTS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DDILGHATISKALVPLGIGVATGEQCHNRVIFKQLLQVKALQFLQIDSCRLGSINENLSVLLMAKKFEI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VCPHAGGVGLCELVQHLIIFDYVSVSASLKNRMCEYVDHLHEHFKYPVVIQRASYMPPKDAGYSTEMK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ESVKKHQYPDGEVWKKLLAAQEN</w:t>
      </w:r>
    </w:p>
    <w:p>
      <w:pPr>
        <w:pStyle w:val="HTMLPreformatted"/>
        <w:rPr>
          <w:color w:val="000000"/>
        </w:rPr>
      </w:pPr>
      <w:r>
        <w:rPr>
          <w:color w:val="000000"/>
        </w:rPr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&gt;Homo NP_059982.2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VRGRISRLSVRDVRFPTSLGGHGADAMHTDPDYSAAYVVIETDAEDGIKGCGITFTLGKGTEVVVCAVN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AHHVLNKDLKDIVGDFRGFYRQLTSDGQLRWIGPEKGVVHLATAAVLNAVWDLWAKQEGKPVWKLLVD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DPRMLVSCIDFRYITDVLTEEDALEILQKGQIGKKEREKQMLAQGYPAYTTSCAWLGYSDDTLKQLCAQ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KDGWTRFKVKVGADLQDDMRRCQIIRDMIGPEKTLMMDANQRWDVPEAVEWMSKLAKFKPLWIEEPTS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DDILGHATISKALVPLGIGIATGEQCHNRVIFKQLLQAKALQFLQIDSCRLGSVNENLSVLLMAKKFEI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VCPHAGGVGLCELVQHLIIFDYISVSASLENRVCEYVDHLHEHFKYPVMIQRASYMPPKDPGYSTEMK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ESVKKHQYPDGEVWKKLLPAQE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&gt;Macaca XP_001088491.2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VRGRISRLSVRDVRFPTSLGGHGSDAMHTDPDYSAAYVVIETDAEDGIKGCGITFTLGKGTEVDWSREG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RGAPGDSGCPKCGVGLVGQAGGKACLEVTCGHGETLVSCIDFRYITDVLTEEDALEILQKGQVGKKEREK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QMLAQGYPAYTTSCAWLGYSDDTLKQLCAQALKDGWTRFKVKVGADLQDDVRRCQIIRDMIGPEKTLMMD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NQRWDVPEAVEWMSKLAKFKPLWIEEPTSPDDILGHAAISKALVPLGIGIATGEQCHNRVIFKQLLQAK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QFLQIDSCRLGSVNENLSVLLMAKKFEIPVCPHAGGVGLCELVQHLIIFDYISVSASLKNRMCEYVDH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LHEHFKYPVMIQRASYMPPKDPGYSTEMKEESVKKHQYPDGEVWKKLLAAQE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&gt;Pan XP_001149584.1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VRGRISRLSVRDVRFPTSLGGHGSDAMHTDPDYSAAYVVIETDAEDGIKGCGITFTLGKGTEVVVCAVN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AHHVLNKDLKDIVGDFRGFYRQLTSDGQLRWIGPEKGVVHLATAAVLNAVWDLWAKQEGKPVWKLLVD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DPRTLVSCIDFRYITDVLTEEDALEILQKGQVGKKEREKQMLAQGYPAYTTSCAWLGYSDDTLKQLCAQ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KDGWTRFKVKVGTDLQDDMRRCQIIRDMIGPEKTLMMDANQRWDVPEAVEWMSKLAKFKPLWIEEPTS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DDILGHATISKALVPLGIGIATGEQCHNRVIFKQLLQAKALQFLQIDSCRLGSVNENLSVLLMAKKFEI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VCPHAGGVGLCELVQHLIIFDYISVSASLENRVCEYVDHLHEHFKYPVMIQRASYMPPKDPGYSTEMK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ESVKKHQYPDGEVWKKLLPAQE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Preformatted"/>
        <w:spacing w:lineRule="atLeast" w:line="225"/>
        <w:rPr/>
      </w:pPr>
      <w:r>
        <w:rPr>
          <w:color w:val="000000"/>
        </w:rPr>
        <w:t>&gt;P.abelli NP_001125659.1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VRGRIFRLSVRDVRFPTSLGGHGSDAMHTDPDYSAAYVVIETDAEDGIKGCGITFTLGKGTEVVVCAVN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AHHVLNKDLKDIVGDFRGFYRQLTSDGQPRWIGPEKGVVHLATAAVLNAVWDLWAKQEGKPVWKLLVD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DPRTLVSCIDFRYITDVLTEEDALEILQKGQVGKKEREKQMLAQGYPAYTTSCAWLGYSDDTLKQLCAQ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KDGWTRFKVKVGADLQDDVRRCQIIRDMIGLEKTLMMDANQRWDVPEAVEWMSKLAKFKPLWIEEPTS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DDILGHATISKALVPLGIGIATGEQCHNRVIFKQLLQAKALQFLQIDSCRLGSVNENLSVLLMAKKFEI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VCPHAGGVGLCELVQHLIIFDYISVSASLENRMCEYVDHLHEHFKYPVMIQRASYMPPKDPGYSTEMK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ESVKKHQYPDGEVWKKLLAAQE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&gt;Ornithorhynchus XP_001508330.1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ATAYCILAVMHSIDPGLGSYRRGRLSLSVAELYFPRHKSHLANSLYRGMLFISVQHTDPDYSAAYVTL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TDANDGLKGYGLTFTLGKGTEVVVCAVNALAHHVVNKDLAEIVSNFRGFYRQLTSDGQLRWIGPEKGVVH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LATAAILNAVWDLWAKQEGKPLWKLLVDMDPKQLLSCIDFRYITDALTEEEAYEILQKGLVGKKEREEQM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LKNGYPAYTTSCAWLGYSDQRLKQLCQKALEDGWTRFKVKVGADLQDDMRRCRLLRELIGPENILMLDAN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QRWDVQEAVEWVSKLAEFKPLWIEEPTSPDDILGHATISKALSPLGIGVATGEQCHNRVIFKQLLQAKAL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QYLQIDSCRLGSVNENLSVLLMAKKFQIPVCPHAGGVGLCELVQHLIIFDFISVSGSLENRMCEFVDHLH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EHFKYPVVIKKASYMPPQDPGYSSEMKEDSVKQHEFPEGEVWQNLMAAQKL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&gt;Monodelphis XP_001363381.1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VGGRITRLSVHDVRFPTSFEGHGSDAMHTDPDYSAAYVIIETDAKDGLKGYGITFTLGKGTEVVVCAIH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SHHVLNKNLGEIVRNFRGFYRQLTSDGQLRWIGPEKGVVHLATAAILNALWDLWAKQEGKPLWKLLVD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DPKQLLSCIDFRYITDALTEEEAYEILQKGSIGKKEREKQMLEHGYPAYTTSCAWLGYSDQQLKQLCS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KEGWTRFKVKVGADLEDDIRRCRIIRDMIGPEKTLMVDANQRWDVPEAVEWMLKLAEFKPLWIEEPTS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DDILGHATISKALAPLGIGVATGEQCHNRVIFKQLLQAGALQFLQIDSCRLGSVNENLSVLLMAKKFQI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VCPHAGGVGLCELVQHLIIFDYISISGSLENRMCEYVDHLHEHFKYPVVIKKASYMPPKDAGYSTEMK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ESVKEHQFPEGKIWQKLMAAQK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&gt;Ailuropoda XP_002922664.1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VRGRISRLSVRDVRFPTSLGGHGSDAMHTDPDYSAAYVVLETDVEDGLKGYGLTFTLGKGTEVVVCAVN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AHHVLNKDLRDIVGDFRGFYRQLTSDGQLRWIGPEKGVVHLATAAILNAVWDLWAKQEGKPLWKLLVD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DPRTLLSCIDFRYITDVLTEEEAYEILQKGQVGKKEREGQMLMRGYPAYTTSCAWLGYSDDMLRQLCT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KDGWTRFKVKVGADLQDDIRRCRLIRNMIGPEKTLMMDANQRWDVPEAIEWMSKLAEFKPLWIEEPTS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DDILGHATISKALAPLGIGVATGEQCHNRVIFKQLLQAKALQFLQIDSCRLGSVNENLSVLLMAKKFEI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VCPHAGGVGLCELVQHLIIFDFISVSASLRNRMCEYVNHLHEHFRYPVIIKKASYMPPKDAGYSTEMK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ESIKKHQYPDGEVWKKLLAAQE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&gt;Bos NP_001040015.1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VHGRVSRLSVHDVRFPTSLGGHGSDAMHTDPDYSAAYVVLETDAEDGLKGYGITFTLGRGTEVVVCAVN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APHVLNKDLGEIVGDFRGFYRQLTSDGQLRWIGPEKGVVHLATAAVLNAVWDLWAKQEGKPLWKLLVD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DPRTLVSCIDFRYITDVLTEEEACEILRQSQVGKKEREEQMLAHGYPAYTTSCAWLGYPDATLKQLCS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KDGWTRFKVKVGADLQDDIRRCRLVRNMIGPEKTLMMDANQRWDVPEAVEWMTKLAEFKPLWIEEPTS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DDILGHAAISKALAPLGIGVATGEQCHNRVIFKQLLQAKALKFLQIDSCRLGSVNENLSVLLMAKKFEI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VCPHAGGVGLCELVQHLIIFDFISVSASLQDRMCEYVDHLHEHFKYPVLIREAAYMPPKDAGYSTEMK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DSVKRHRYPDGEVWKKLLSAQG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&gt;Canis XP_848625.1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VRGRICSLLVRDVRFPTSLGGHGSDAMHTDPDYSAAYVVLETDAEDGLKGYGITFTLGKGTEVVVCAVN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AHHVLNKDLSDIVGDFRGFYRQLTSDGQLRWIGPEKGVVHLATAAILNAVWDLWAKQEGKPLWKLLVD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DPRTLLSCIDFRYITDVLTEEEAYEILQKGQVGKKEREGQMLMHGYPAYTTSCAWLGYSDDTLKQLCT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KAGWTRFKVKVGADLQDDVRRCRLIRNMIGPEKTLMMDANQRWDVPEAVKWMSKLAEFKPLWIEEPTS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DDILGHATISKALAPLGIGVATGEQCHNRVIFKQLLQAKALQFLQIDSCRLGSVNENLSVLLMAKKFEI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VCPHAGGVGLCELVQHLIIFDFISISASLQNRMCEYVDHLHEHFRYPVIIKKASYMPPKDAGYSTEMK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ESVKKHQYPDGEVWKKLLAAQE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&gt;Equus XP_001915737.1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VRGRISGLSVRDVRFPTSLGGHGSDAMHTDPDYSAAYVVLETDAGDGLKGYGITFTLGKGTEVVVCAVN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ALAHHVLHKDLKDIVGDFRAFYRQLTSDGQLRWIGPEKGVVHLATAAVLNAVWDLWAKQEGKDPRTLLSC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IDFRYITDVLTEEEAFEILQKGQVGKKEREEQMLVQGYPAYTTSCAWLGYSDDTLKQVGLXPWFCRQVLY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SWWTLFKVKVGADLQDDIRRCRLIRNTIGPEKTLMMDANQRWDVPEAVEWMSKLAEFKPLWIEEPTSPDD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ILGHAAISKALVPLGIGVATGEQCHNRVIFKQLLQAKALQFLQIDSCRLGSVNENLSVLLMAKKFEIPVC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PHAGGVGLCELVQHLIIFDFISVSASLTNRMCEYVDHLHEHFKYPVVIEKASYMPPKDAGYSTEMKEDSV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KKHQYPDGEVWKKLLAARG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&gt;Danio NP_001070210.2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MLAIKIINVSVRDVRFPTSLEQHGSDAMHTDPDYSVAYVVLETDKAELKGYGLTFTVGRGTEIVVCAVKA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LSTLVVGKTLEEITSDFRGFYRLLSSDGQMRWIGPEKGVIHLATAAVLNAVWDLWARVERKPLWKLLVDM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DPAKLISCIDFRYLTDALTEQEALDILVKGKKDQKSREEQMLKEGYPAYTTSCAWLGYTDQQLTQLCNEA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LAQGWTKFKVKVGADLQDDIRRCSLIRKLIGPNNTLMIDANQRWDVNEAITWVTKLAEFQPLWIEEPTCP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DDILGHASISKALAPLGIGVASGEQCHNRVMFKQFLQASALQFVQIDSCRVGSVNENLATILMAAKFNVP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VCPHAGGVGLCELVQHLILFDYISVSASLSNRMCEFVDHLHEHFKSPTVIRNAKYIPPKDPGFSCEMLEE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  <w:t>SVKKHQYPEGEVWRAIEKQQK</w:t>
      </w:r>
    </w:p>
    <w:p>
      <w:pPr>
        <w:pStyle w:val="HTMLPreformatted"/>
        <w:spacing w:lineRule="atLeast" w:line="225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Xenopus tropicalis ENSXETP0000000686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TGTITSLHVTDVRFPTSLDQHGSDAMHTDPDYSAAYIVIETDAADGLKGHGLTFTL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EIVVCAVRALSRHVIGKALGDIVNNFRDFYRQLTSDGQLRWIGPEKGAVQLATAAV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WDLWAKKEKKPLWKLLVDMDPHQLVSCIDFRYITDALTEEEALEILQNGKQGQRDR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MLRSGYPAYTTSCAWLGYSDEQLKKLCSDALKEGWTRFKVKVGADLKDDIRRCELIRG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PDNIMMLDANQRWDVQEAISWVKDLAKYKPLWIEEPTSPDDILGHATISKALSPLN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TGEQCHNRVMFKQFLQANALQYLQIDSCRLGSVNENLSVLLMSKKFNVPVCPHAGG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CELVQHLILFDYISVSGSLDNRMCEYVDHLHEHFMYPVIISRAAYMPPKDPGYSTEM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VLQYQFPDGEIWQK</w:t>
      </w:r>
    </w:p>
    <w:p>
      <w:pPr>
        <w:pStyle w:val="HTMLPreformatted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/>
          <w:color w:val="000000"/>
          <w:sz w:val="20"/>
          <w:szCs w:val="20"/>
        </w:rPr>
      </w:r>
    </w:p>
    <w:p>
      <w:pPr>
        <w:pStyle w:val="HTMLPreformatted"/>
        <w:rPr>
          <w:color w:val="000000"/>
        </w:rPr>
      </w:pPr>
      <w:r>
        <w:rPr>
          <w:color w:val="000000"/>
        </w:rPr>
        <w:t xml:space="preserve">&gt;Otolemur </w:t>
      </w:r>
      <w:r>
        <w:rPr>
          <w:rStyle w:val="Applestylespan"/>
          <w:bCs/>
          <w:color w:val="000000"/>
        </w:rPr>
        <w:t>ENSOGAP00000003009</w:t>
      </w:r>
    </w:p>
    <w:p>
      <w:pPr>
        <w:pStyle w:val="HTMLPreformatted"/>
        <w:rPr>
          <w:color w:val="000000"/>
        </w:rPr>
      </w:pPr>
      <w:r>
        <w:rPr>
          <w:color w:val="000000"/>
        </w:rPr>
        <w:t>HTDPDYSAAYVIIETDAEDGLKGYGITFTLGKGTEVVVCAVNALAHHVLNKDLKDIVGDFRGFYRQLTSD</w:t>
      </w:r>
    </w:p>
    <w:p>
      <w:pPr>
        <w:pStyle w:val="HTMLPreformatted"/>
        <w:rPr>
          <w:color w:val="000000"/>
        </w:rPr>
      </w:pPr>
      <w:r>
        <w:rPr>
          <w:color w:val="000000"/>
        </w:rPr>
        <w:t>GQLRWIGPEKGVVHLATAAVLNAVWDLWAKQEGKPLWKLLVDMDPRTLVSCIDFRYITDVLTEEDAYEIL</w:t>
      </w:r>
    </w:p>
    <w:p>
      <w:pPr>
        <w:pStyle w:val="HTMLPreformatted"/>
        <w:rPr>
          <w:color w:val="000000"/>
        </w:rPr>
      </w:pPr>
      <w:r>
        <w:rPr>
          <w:color w:val="000000"/>
        </w:rPr>
        <w:t>QKGQVGKKEREGHMLAHGYPAYTTSCAWLGYSDDTLKQLCTEALKDGWTRFKVKVGADVQDDMRRCRLIR</w:t>
      </w:r>
    </w:p>
    <w:p>
      <w:pPr>
        <w:pStyle w:val="HTMLPreformatted"/>
        <w:rPr>
          <w:color w:val="000000"/>
        </w:rPr>
      </w:pPr>
      <w:r>
        <w:rPr>
          <w:color w:val="000000"/>
        </w:rPr>
        <w:t>DMIGPENTLMMDANQRWDVPEAVEWMSKLAEFKPLWIEEPTSPDDILGHAAISKCHNRVIFKQLLQANAL</w:t>
      </w:r>
    </w:p>
    <w:p>
      <w:pPr>
        <w:pStyle w:val="HTMLPreformatted"/>
        <w:rPr>
          <w:color w:val="000000"/>
        </w:rPr>
      </w:pPr>
      <w:r>
        <w:rPr>
          <w:color w:val="000000"/>
        </w:rPr>
        <w:t>QFLQIDSCRLGSVNENLSVLLMAKKFEIPVCPHAGGVGLCELVQHLIIFDYISVSASLENRMCEYVDHLH</w:t>
      </w:r>
    </w:p>
    <w:p>
      <w:pPr>
        <w:pStyle w:val="HTMLPreformatted"/>
        <w:rPr>
          <w:color w:val="000000"/>
        </w:rPr>
      </w:pPr>
      <w:r>
        <w:rPr>
          <w:color w:val="000000"/>
        </w:rPr>
        <w:t>EHFKYPVKIRQASYMPPMDAGYSTEMKEESVKKHQYPDGEVWKKLLATQE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&gt;Gorilla 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</w:rPr>
        <w:t>ENSGGOP00000019679</w:t>
      </w:r>
    </w:p>
    <w:p>
      <w:pPr>
        <w:pStyle w:val="HTMLPreformatted"/>
        <w:rPr>
          <w:color w:val="000000"/>
        </w:rPr>
      </w:pPr>
      <w:r>
        <w:rPr>
          <w:color w:val="000000"/>
        </w:rPr>
        <w:t>MVRGRISRLSVRDVRFPTSLGGHGSDAMHTDPDYSAAYVVIETDAEDGIKGCGITFTLGKGTEIVVCAVN</w:t>
      </w:r>
    </w:p>
    <w:p>
      <w:pPr>
        <w:pStyle w:val="HTMLPreformatted"/>
        <w:rPr>
          <w:color w:val="000000"/>
        </w:rPr>
      </w:pPr>
      <w:r>
        <w:rPr>
          <w:color w:val="000000"/>
        </w:rPr>
        <w:t>ALAHHVLNKDLKDIVGDFRGFYRQLTSDGQLRWIGPEKGVVHLATAAVLNAVWDLWAKQEGKPVWKLLVD</w:t>
      </w:r>
    </w:p>
    <w:p>
      <w:pPr>
        <w:pStyle w:val="HTMLPreformatted"/>
        <w:rPr>
          <w:color w:val="000000"/>
        </w:rPr>
      </w:pPr>
      <w:r>
        <w:rPr>
          <w:color w:val="000000"/>
        </w:rPr>
        <w:t>MDPRTLVSCIDFRYITDVLTEEDALEILQKGQVGKKEREKQMLAQGYPAYTTSCAWLGYSDDTLKQLCAQ</w:t>
      </w:r>
    </w:p>
    <w:p>
      <w:pPr>
        <w:pStyle w:val="HTMLPreformatted"/>
        <w:rPr>
          <w:color w:val="000000"/>
        </w:rPr>
      </w:pPr>
      <w:r>
        <w:rPr>
          <w:color w:val="000000"/>
        </w:rPr>
        <w:t>ALKDGWTRFKVKVGADLQDDMRRCQIIRDMIGPEKTLMMDANQRWDVPEAVEWMSKLAKFKPLWIEEPTS</w:t>
      </w:r>
    </w:p>
    <w:p>
      <w:pPr>
        <w:pStyle w:val="HTMLPreformatted"/>
        <w:rPr>
          <w:color w:val="000000"/>
        </w:rPr>
      </w:pPr>
      <w:r>
        <w:rPr>
          <w:color w:val="000000"/>
        </w:rPr>
        <w:t>PDDILGHATISRALVPLGIGIATGEQCHNRVIFKQLLQAKALQFLQIDSCRLGSVNENLSVLLMAKKFEI</w:t>
      </w:r>
    </w:p>
    <w:p>
      <w:pPr>
        <w:pStyle w:val="HTMLPreformatted"/>
        <w:rPr>
          <w:color w:val="000000"/>
        </w:rPr>
      </w:pPr>
      <w:r>
        <w:rPr>
          <w:color w:val="000000"/>
        </w:rPr>
        <w:t>PVCPHAGGVGLCELVQHLIIFDYISVSASLENRVCEYVDHLHEHFKYPVMIQQASYMPPKDPGYSTEMKE</w:t>
      </w:r>
    </w:p>
    <w:p>
      <w:pPr>
        <w:pStyle w:val="HTMLPreformatted"/>
        <w:rPr>
          <w:color w:val="000000"/>
        </w:rPr>
      </w:pPr>
      <w:r>
        <w:rPr>
          <w:color w:val="000000"/>
        </w:rPr>
        <w:t>ESVKKHQYPDGEVWKKLLPAQE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&gt;P.pygmaeus 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</w:rPr>
        <w:t>ENSPPYP00000010153</w:t>
      </w:r>
    </w:p>
    <w:p>
      <w:pPr>
        <w:pStyle w:val="HTMLPreformatted"/>
        <w:rPr>
          <w:color w:val="000000"/>
        </w:rPr>
      </w:pPr>
      <w:r>
        <w:rPr>
          <w:color w:val="000000"/>
        </w:rPr>
        <w:t>MVRGRISRLSVRDVRFPTSLGGHGSDAMHTDPDYSAAYVVIETDAEDGIKGCGITFTLGKGTEVVVCAVN</w:t>
      </w:r>
    </w:p>
    <w:p>
      <w:pPr>
        <w:pStyle w:val="HTMLPreformatted"/>
        <w:rPr>
          <w:color w:val="000000"/>
        </w:rPr>
      </w:pPr>
      <w:r>
        <w:rPr>
          <w:color w:val="000000"/>
        </w:rPr>
        <w:t>ALAHHVLNKDLKDIVGDFRGFYRQLTSDGQLRWIGPEKGVVHLATAAVLNAVWDLWAKQEGKPVWKLLVD</w:t>
      </w:r>
    </w:p>
    <w:p>
      <w:pPr>
        <w:pStyle w:val="HTMLPreformatted"/>
        <w:rPr>
          <w:color w:val="000000"/>
        </w:rPr>
      </w:pPr>
      <w:r>
        <w:rPr>
          <w:color w:val="000000"/>
        </w:rPr>
        <w:t>MDPRTLVSCIDFRYITDVLTEEDALEILQKGQVGKKEREKQMLAQGYPAYTTSCAWLGYSDDTLKQLCAQ</w:t>
      </w:r>
    </w:p>
    <w:p>
      <w:pPr>
        <w:pStyle w:val="HTMLPreformatted"/>
        <w:rPr>
          <w:color w:val="000000"/>
        </w:rPr>
      </w:pPr>
      <w:r>
        <w:rPr>
          <w:color w:val="000000"/>
        </w:rPr>
        <w:t>ALKDGWTRFKVKVGADLQDDVRRCQIIRDMIGLEKTLMMDANQRWDVPEAVEWMSKLAKFKPLWIEEPTS</w:t>
      </w:r>
    </w:p>
    <w:p>
      <w:pPr>
        <w:pStyle w:val="HTMLPreformatted"/>
        <w:rPr>
          <w:color w:val="000000"/>
        </w:rPr>
      </w:pPr>
      <w:r>
        <w:rPr>
          <w:color w:val="000000"/>
        </w:rPr>
        <w:t>PDDILGHATISKALVPLGIGIATGEQCHNRVIFKQLLQAKALQFLQIDSCRLGSVNENLSVLLMAKKFEI</w:t>
      </w:r>
    </w:p>
    <w:p>
      <w:pPr>
        <w:pStyle w:val="HTMLPreformatted"/>
        <w:rPr>
          <w:color w:val="000000"/>
        </w:rPr>
      </w:pPr>
      <w:r>
        <w:rPr>
          <w:color w:val="000000"/>
        </w:rPr>
        <w:t>PVCPHAGGVGLCELVQHLIIFDYISVSASLENRMCEYVDHLHEHFKYPVMIQRASYMPPKDPGYSTEMKE</w:t>
      </w:r>
    </w:p>
    <w:p>
      <w:pPr>
        <w:pStyle w:val="HTMLPreformatted"/>
        <w:rPr>
          <w:color w:val="000000"/>
        </w:rPr>
      </w:pPr>
      <w:r>
        <w:rPr>
          <w:color w:val="000000"/>
        </w:rPr>
        <w:t>ESVKKHQYPDGEVWKKLLAAQE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&gt;Oryctolagus ENSOCUP00000007495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VRGRIIRLSVRDVRFPTSLGGHGSDAMHTDPDYSAAYVVIETDAGDGLAGCGITFTLGKGTEVVVCAV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LAHHVLHKDLRDIVGDFRGFYRQLTSDGQLRWIGPKKGVVHLATAAVLNAVWDLWAKQEGKPLWKLLVD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szCs w:val="20"/>
        </w:rPr>
        <w:t>MDPRTLLSCIDFRYITDVLTEEDAYDILQQAQVGKKEREEQMLTHGYPAYTTSCAWLGYSDDTLKQRCAE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szCs w:val="20"/>
        </w:rPr>
        <w:t>ALKDGWTRFKVKVGADLQDDMRRCRLIRDMIGPEKTLMMDANQRWDVPEAVEWMSKLAEFKPLWIEEPTS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PDDILGHATISKALVPLGIGVATGEQCHNRVIFKQLLQANALQFLQIDSCRLGSVNENLSVILMAKKFGI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szCs w:val="20"/>
        </w:rPr>
        <w:t>PVCPHAGGVGLCELVQHLIIFDYIAVSASLKNRMCEYVDHLHEHFKYPVTIKQASYMPPKAAGYSTEMKE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ESVKKHQYPEGEVWKRLHAAHE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&gt;Cavia ENSCPOP00000014045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VHGRVSRLLVHDVRFPTSLGGHGSDAMHTDPDYSVAYVVLETDAEDGLRGCGLTFTLGKGTEVVVCAV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LAHHVLHRDLKDIVGNFRGFYRQLTSDGQLRWIGPEKGAVHLATAAILNAVWDLWAKQEGKPLWKLLVD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szCs w:val="20"/>
        </w:rPr>
        <w:t>MDPRTLLSCIDFRYITDALTEEDALEILQKGQVGKKEREEQILTHGYPAYTTSCAWLGYPDDLLKQLCAA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szCs w:val="20"/>
        </w:rPr>
        <w:t>ALKDGWTRFKVKVGADLQDDMRRCRLIRDLIGPDRTLMMDANQRWDVPEAVAWMSKLAEFKPLWIEEPTS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szCs w:val="20"/>
        </w:rPr>
        <w:t>PDDILGHAAIAKALAPLGIGVATGEQCHNRVVFKQLLQANALQFLQIDSCRLGSVNENLSVILMAKKFGI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szCs w:val="20"/>
        </w:rPr>
        <w:t>PVCPHAGGVGLCELVQHLIIFDYISVSTSLQNRMCEYVDHLHEHFKYPVYIKQASYMPPQDAGYSTEMKE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DSVKKHQYPDGEVWRKLLAAQE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szCs w:val="20"/>
        </w:rPr>
        <w:t>&gt;Rattus IPI00782687.2 KERGRICGLSVHNLRFSTSLGGHGSGATHTDPHCSAAYVIEINSEDGLKGSGIMRTLGKDPEIFVCVVN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LHYMVHKGLRDVVGDFTGFCRQLTHDGQLRLVRKERCVERLARAAILNAVRDLWAKQKGKPLWKLRVDMD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PEMLLSCVDFLIDVLTKQGAYGELCNGQLGKKEREKQMLRHGYPAYTVSCAWLGYSDSTLKLLSQTCLKF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GKTHFYRKSRCSCQDDIQRCCLIRDMNGPEKTLGQDIMIWKLDESILWLMSILAEFKPLWIEKPTSQNDI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IGHATISEALAPLGIGIATGEQCHNRVMIKQLLHKALQLLQIDSCRLGSVKENLSVSLMPKKFGIHLPP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WWSWTLNWLVQHLIIFDCQSLPAFKTGRMCEYVDHLHEHFKYPMVIKHASYLPPKDAGFSTKMK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holeopus ENSCHOP0000000848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AMVSAGHTDPDYSAAYVVIETDAGDGLEGCGLTFTLGKGTEVVVCAVNALAHHLLH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DIVSDFRSFYRQLTSDGQLRWIGPEKGVVHLATAAVLNAVWDLWAKQEGKPLWKLLV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PKAVLSCIDFRYITDALTEEEAYEILQKGRVGNKEREEQMLTCGYPAYTLCTGALK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TRFKVKVGADLQDDIRRCRLIRDMIGPHNTLMLDANQRWDVPEAVEWMLKLAEFKPLW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PTSPDDILGHAAIAKCHNRVMFKQLLQAKALQFLQIDSCRLGSVNENLSVLLMAKK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PVCPHAGGVGLCELVQHLILFDYISVSACLQNRMCEYVDHLHEHFKYPVTIKKASYM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DAGYSTEMKEESVNEYQYPDGEVWKKLLAAQ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Sorex ENSSARP0000001119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DPDYSAAYVTLETDAADGLRGYGFTFTLGKGTEVVVCAVNALAHHVLNKDLKDIVRD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FYRELTSDGQLRWIGPEKGVVHLATAAVLNAVWDLWAKQEGKLLVDMDPRTLLSCID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ITDVLTEEEAYEILREGEAAKKEREKQMLAQGYPAYTTSCAWLGYSDDMLKQLCTK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DGWTRFKVKVGGDIQDDIRRCRFIRNMIGPDKTLMLDANQRWDVPEAVEWMAKLAEFK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WIEEPTSPDDILGHAAISKCHNRVMFKQLLQAKALQFLQIDSCRLGSVNENLSVLLMA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FQIPVCPHAGGVGLCELVQHLIIFDFISISASLENRMCEYVDHLHEHFKYPVRIQKAA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PKDPGYSTEMKEESIKQHQYPDGDVWKKLLAAQ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Loxodonta ENSLAFP0000001959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RGRICGLSARDVRFPTSLGGHGSDAMHTDPDYSAAYVILETDAGDGLKGYGITFTL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EVVICAVNALAHHVLNRDFGDIVGDFRGFYRQLTSDGQLRWIGPEKGVVHLATAAI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WDLWAKQEGKPLWKLLVDMDPKTLLSCIDFRYISDALTEEEAYEILKKGRVGHRER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LAHGYPAYTTSCAWLGYSDDTLKQLCSEALKEGWTRFKVKVGADLQDDIRRCRLIRD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PEKTLMMDANQRWDVHEAVEWMSQLAEFKPLWIEEPTSPDDILGHAAISKALAPLG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TGEQCHNRVIFKQLLQANALQFLQIDSCRLGSINENVSVLLMAQKFGIPVCPHAGG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CELVQHLIIFDYIAVSASLENRMCEYVDHLHEHFKYPVIIKKASYMPPEDPGYSTEM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VKKHQFPDGEVWTKLLAGQ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Anolis ENSACAP0000000843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RGRITALTVSDVRFPTSLDHHGSDAMHPDPDYSAAYVVIQTDASDGLKGYGLTFTL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EVVVCAINALSAHVVNRDLDEIISDFRGFYRQLTSDGQLRWIGPEKGAVHLATAAI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WDLWAKQEGKPLWKLLVDMDPKQLLSCIDFRYITDALTEEEAYTILQKGLVGKKER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LKYGYPAYTTSCAWLGYPDQQLKQLCTEALKDGWTRFKVKVGADLQDDIRRCRLVRE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PENILMLDANQRWEVEEAIEWVTKLAEFKPLWIEEPTSPDDVLGHATISKALALLG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TGEQCHNRVVFKQLLQAQALSYVQIDSCRLGSVNENLSVLLMAKKFQIPVCPHAGG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CELVQHLIIFDYISISGSLENRMCEYVDHLHEHFKYPVVIKNASYMPPQAPGYSSEM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VRKYQFPQGEIWQKLLSDP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asterosteus ENSGACP0000000545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HKITALTVRDVRFPTSVEQHGSDAMHTDPDYSAAYVVIHTACGLKGFGFTFTLGKGT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VCAVEAVATLVVGKSLQEIVSDFRGFYRLLTSDGQMRWLGPEKGVIQLAVAAVLNAV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WARAEGKPLWKLLVDMDPRQLASCIDFRYITDALTEEEAVDMIVKAQEGKQQREDQM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GYPAYTTSCAWLGYPDQLLRQLCTDALKSGWTRFKVKVGGDLEDDVRRCRLIRQMI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TLMIDANQRWGVAEAISWVSRLAEFKPLWIEEPTSPDDILGHAAISKALAPLGIGV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QCHSRVMFKQFLQASALQFVQIDGCRVGSVNENLAVLLMAHKFQVPVCPHAGGVGLC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QHLILFDYISVSGSLSNRMCEYVDHLHEHFTSPVVIRDAHYMPPKDPGFSCEMLES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RHQYPEGEVWKLNI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Oryzias ENSORLP0000001392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PKIVRVSVRDVRFPTSLEQHGSDAMHTDPDYSAAYVVLETDGGLRGFGLTFTLGKG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VCAVQAMTGLVVGKSLEEIVRDFRGFYRLLTSDGQMRWLGPEKGVIHLATAALLNAV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WARMEGKPLWKLLVDMSPERLVSCIDFRYITDVLTEEEALELLVKAQEGKRQREEEM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GYPAYTTSCAWLGYFDQQLKQLCTDALKGGWTKFKVKVGADLDDDVRRCRLIRQMI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NTLMIDANQRWDVSEAISWVSNLAEVKPLWIEEPTSPDDILGHAAISKALAPLGIGV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QCHNRVMFKQFLQAGALQFVQIDSCRLGSVNENLAVLLMAHKFRVPVCPHAGGVGLC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QHLILFDYICVSASLSNRMCEYVDHLHEHFVCPVVIHNARYMPPKIPGYSCEMLES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HQYPDGDAWKLYP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etraodon ENSTNIP0000002025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MLPRIVKLAVTDVRFPTSLEQHGSDAMHTDPDYSAAYVVIDTDCGLKGFGLTFTLGK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IVVCAVEALARLVVGKSLQEIVSDFGGFYRLLTSESQLRWLGPEKGVIHLASAAVLN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DLWARAEGKPLWKLLVDMDPKQIVSCIDFRYITDALTEEEALDILLKAREGRKQREDQ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EGYPAYTTSCAWLGYSDELLTQLCADALGNGWTKFKVKVGADLEDDRRRCRLIREM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NTLMMDANQRWDVAEAIRWVSSLADFKPLWIEEPTCPDDILGHAAISKALAPLGIG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EQCHNRVMFKQFLQASALFVQIDSCRLGSVNENLAVLLMAHKFQVPVCPHAGGVGLC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QHLILFDYICVSGSLANRMCEYVDHLHEHFASPVVIRNGHYIAPEDIGYSCEMLES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HRYPEGDVWKANTSKPEVKMDT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Fugu ENSTRUP0000000608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HKIVKLTVMDVRFPTSSEQHGSDAMHTDPDYSAAYVVIETECGLKGFGLTFTLGKG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VCAVEALAKLVVGMSWQEIVSDFRGFYRLLTSESQLRWLGPEKGVIHLASAAVLNAV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WARAEGKPLWKLLVDMDPKQIVSCIDFRYITDALTEEEALDILLKAREGRQQREDQM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GYPAYTTSCAWLGYSDEQLTQLCTDALQKGWTKFKVKVGADLEDDRRRCRLLRKII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TLMIDANQRWDVAEAIRWVSSLAEFNPLWIEEPTCPDDILGHAAISKALAPLGIGV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QCQNRVMFKQFLQASALQFVQIDSCRLGSINENLAVLLMAHKFQVPVCPHAGGVGLC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QHLSLFDYICVSGSLTNRMCEYVDHLHEHFASPVVIRNGHYMPPKDLGYSCEMLAS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HRYPEGDVWKKTFLVVSS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.intestinalis ENSCINP0000002641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VTGKITKIDVCDVRFPTSLEHHGSDAMHGEVDYSAAYVTMATDADDVIGCGLTFSL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DILVKAIEVIRGHVIGRQLSDIYSNFGKFCREITQEGQLRWLGPEKGVIHMASAAIF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WDLWGKKCGKPVWKLLAEMSPHEVVSLVDFSYITDVLTKDEALKLLTRNKGTQKER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MEKGFPAYTTSTAWLGYSDETLVKKCREALVEGWTKFKMKVGSNVDDDKRRAKLIR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YNCDLMMDANQKWDVKEAIEWMKQLVEFRPLWIEEPTCPDDVIGHATIAKALSPHN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TGEQCQNRVVFKQLLQVDGLKFLQIDSCRVGSINENIAILLMAAKFNVPVCPHAGG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CELVQHIIMFDYLCVSATNEQRMCEYVDHLHEHFIEPVVIQNTCYMPPKKPGYSSEM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VENYKFPDGKIWKDLIEGGKFV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.savignyi ENSCSAVP0000000072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GKITEVKVRDIRFPTSLEHHGSDAMHGEVDYSAAYVTVETDSNDDIIGCGITFSLG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ILVKAIEAIQGLVIGRELSNIYSNFGKFWREITQEGQLRWLGPEKGVVHMAAAGMFN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WDLWGKKAGKPLWKLLADMSPLEVVNLVDFSYITDAITKQEAMDILTRNKTSQKERED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KRGFPAYTTSTAWLGYSDETLVKKCQEALAQGWTKFKMKVGSDIDDDVRRANIIRDQ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YDRDLMMDANQKWDVNEAIEWMKPLVKFRPLWIEEPTSPDDVIGHATIAKALKEHKV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EQCQNRVIFKQLMQTNAVSFVQIDSCRVGSINENIAILLMAAKFNLPVCPHAGGV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ELVQHIIMFDYLCVSATTDGRVCEYVDHLHEHFVEPVRIKDASYMSPQKPGYSSEMKAE</w:t>
      </w:r>
    </w:p>
    <w:p>
      <w:pPr>
        <w:pStyle w:val="Normal"/>
        <w:rPr>
          <w:color w:val="555555"/>
        </w:rPr>
      </w:pPr>
      <w:r>
        <w:rPr>
          <w:rFonts w:cs="Courier New" w:ascii="Courier New" w:hAnsi="Courier New"/>
          <w:sz w:val="20"/>
          <w:szCs w:val="20"/>
        </w:rPr>
        <w:t>SLDNYEFPNGTIWSNLIKEGKFKM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5:17:00Z</dcterms:created>
  <dc:creator>Steve Finckbeiner</dc:creator>
  <dc:description/>
  <cp:keywords/>
  <dc:language>en-US</dc:language>
  <cp:lastModifiedBy>CompuCyte</cp:lastModifiedBy>
  <dcterms:modified xsi:type="dcterms:W3CDTF">2011-07-01T19:48:00Z</dcterms:modified>
  <cp:revision>7</cp:revision>
  <dc:subject/>
  <dc:title>&gt;Callithrix XP_002757153</dc:title>
</cp:coreProperties>
</file>